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AB890" w14:textId="3ECEA147" w:rsidR="000A0D2B" w:rsidRDefault="00CA499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CA4992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</w:p>
    <w:p w14:paraId="180E05E0" w14:textId="77777777" w:rsidR="00CA4992" w:rsidRPr="00CA4992" w:rsidRDefault="00CA49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00E82C" w14:textId="1566CB71" w:rsidR="00CA4992" w:rsidRPr="00D971FC" w:rsidDel="00DF5049" w:rsidRDefault="00CA4992" w:rsidP="00CA499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25344" w:rsidDel="00DF50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825344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825344" w:rsidDel="00DF504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971FC" w:rsidDel="00DF5049">
        <w:rPr>
          <w:rFonts w:ascii="Times New Roman" w:hAnsi="Times New Roman" w:cs="Times New Roman"/>
          <w:sz w:val="24"/>
          <w:szCs w:val="24"/>
          <w:lang w:val="en-GB"/>
        </w:rPr>
        <w:t xml:space="preserve"> Hazard Ratios (HR) with 95% Confidence Intervals (CI) for each transition for the whole study population with binary exposure: pain and/or </w:t>
      </w:r>
      <w:r w:rsidR="00192282">
        <w:rPr>
          <w:rFonts w:ascii="Times New Roman" w:hAnsi="Times New Roman" w:cs="Times New Roman"/>
          <w:sz w:val="24"/>
          <w:szCs w:val="24"/>
          <w:lang w:val="en-GB"/>
        </w:rPr>
        <w:t>common mental disorder</w:t>
      </w:r>
      <w:r w:rsidR="0009228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D971FC" w:rsidDel="00DF5049">
        <w:rPr>
          <w:rFonts w:ascii="Times New Roman" w:hAnsi="Times New Roman" w:cs="Times New Roman"/>
          <w:sz w:val="24"/>
          <w:szCs w:val="24"/>
          <w:lang w:val="en-GB"/>
        </w:rPr>
        <w:t>CMD</w:t>
      </w:r>
      <w:r w:rsidR="0009228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971FC" w:rsidDel="00DF5049">
        <w:rPr>
          <w:rFonts w:ascii="Times New Roman" w:hAnsi="Times New Roman" w:cs="Times New Roman"/>
          <w:sz w:val="24"/>
          <w:szCs w:val="24"/>
          <w:lang w:val="en-GB"/>
        </w:rPr>
        <w:t xml:space="preserve"> and no </w:t>
      </w:r>
      <w:r w:rsidR="00D51EF9">
        <w:rPr>
          <w:rFonts w:ascii="Times New Roman" w:hAnsi="Times New Roman" w:cs="Times New Roman"/>
          <w:sz w:val="24"/>
          <w:szCs w:val="24"/>
          <w:lang w:val="en-GB"/>
        </w:rPr>
        <w:t>pain or CMD</w:t>
      </w:r>
      <w:r w:rsidRPr="00D971FC" w:rsidDel="00DF50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2170">
        <w:rPr>
          <w:rFonts w:ascii="Times New Roman" w:hAnsi="Times New Roman" w:cs="Times New Roman"/>
          <w:sz w:val="24"/>
          <w:szCs w:val="24"/>
          <w:lang w:val="en-GB"/>
        </w:rPr>
        <w:t xml:space="preserve">(unexposed) </w:t>
      </w:r>
      <w:r w:rsidRPr="00D971FC" w:rsidDel="00DF5049">
        <w:rPr>
          <w:rFonts w:ascii="Times New Roman" w:hAnsi="Times New Roman" w:cs="Times New Roman"/>
          <w:sz w:val="24"/>
          <w:szCs w:val="24"/>
          <w:lang w:val="en-GB"/>
        </w:rPr>
        <w:t xml:space="preserve">as reference. </w:t>
      </w:r>
    </w:p>
    <w:tbl>
      <w:tblPr>
        <w:tblStyle w:val="TableGrid"/>
        <w:tblW w:w="987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645"/>
        <w:gridCol w:w="1645"/>
        <w:gridCol w:w="1646"/>
        <w:gridCol w:w="1646"/>
        <w:gridCol w:w="1646"/>
      </w:tblGrid>
      <w:tr w:rsidR="00CA4992" w:rsidRPr="000A2A17" w:rsidDel="00DF5049" w14:paraId="2DF6E0FC" w14:textId="77777777" w:rsidTr="00F25655">
        <w:trPr>
          <w:trHeight w:val="308"/>
        </w:trPr>
        <w:tc>
          <w:tcPr>
            <w:tcW w:w="1645" w:type="dxa"/>
            <w:tcBorders>
              <w:bottom w:val="single" w:sz="4" w:space="0" w:color="auto"/>
              <w:right w:val="nil"/>
            </w:tcBorders>
          </w:tcPr>
          <w:p w14:paraId="0AD7BCAD" w14:textId="77777777" w:rsidR="00CA4992" w:rsidDel="00DF5049" w:rsidRDefault="00CA4992" w:rsidP="00F2565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  <w:right w:val="nil"/>
            </w:tcBorders>
          </w:tcPr>
          <w:p w14:paraId="116DE06A" w14:textId="77777777" w:rsidR="00CA4992" w:rsidDel="00DF5049" w:rsidRDefault="00CA4992" w:rsidP="00F2565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32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46F263" w14:textId="77777777" w:rsidR="00CA4992" w:rsidDel="00DF5049" w:rsidRDefault="00CA4992" w:rsidP="00F2565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3292" w:type="dxa"/>
            <w:gridSpan w:val="2"/>
            <w:tcBorders>
              <w:left w:val="nil"/>
              <w:bottom w:val="single" w:sz="4" w:space="0" w:color="auto"/>
            </w:tcBorders>
          </w:tcPr>
          <w:p w14:paraId="1FCD9C6E" w14:textId="77777777" w:rsidR="00CA4992" w:rsidDel="00DF5049" w:rsidRDefault="00CA4992" w:rsidP="00F2565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 2</w:t>
            </w:r>
          </w:p>
        </w:tc>
      </w:tr>
      <w:tr w:rsidR="00CA4992" w:rsidRPr="000A2A17" w:rsidDel="00DF5049" w14:paraId="315CE17A" w14:textId="77777777" w:rsidTr="00F25655">
        <w:trPr>
          <w:trHeight w:val="275"/>
        </w:trPr>
        <w:tc>
          <w:tcPr>
            <w:tcW w:w="16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321DFC9" w14:textId="77777777" w:rsidR="00CA4992" w:rsidDel="00DF5049" w:rsidRDefault="00CA4992" w:rsidP="00F2565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323B8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E33DE" w14:textId="77777777" w:rsidR="00CA4992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8A664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 % CI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3FC88" w14:textId="77777777" w:rsidR="00CA4992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FBBBB6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 % CI</w:t>
            </w:r>
          </w:p>
        </w:tc>
      </w:tr>
      <w:tr w:rsidR="00CA4992" w:rsidRPr="000A2A17" w:rsidDel="00DF5049" w14:paraId="3199B2C1" w14:textId="77777777" w:rsidTr="00F25655">
        <w:trPr>
          <w:trHeight w:val="277"/>
        </w:trPr>
        <w:tc>
          <w:tcPr>
            <w:tcW w:w="1645" w:type="dxa"/>
            <w:tcBorders>
              <w:top w:val="nil"/>
              <w:bottom w:val="nil"/>
              <w:right w:val="nil"/>
            </w:tcBorders>
          </w:tcPr>
          <w:p w14:paraId="5342CD2E" w14:textId="7A79BB65" w:rsidR="00CA4992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</w:t>
            </w:r>
            <w:r w:rsidR="00D51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</w:t>
            </w: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D51E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M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4C62F9C" w14:textId="77777777" w:rsidR="00CA4992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65B"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 → S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21D3B9B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6846B2C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-1.5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11043DE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</w:tcPr>
          <w:p w14:paraId="38084DB4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-1.45</w:t>
            </w:r>
          </w:p>
        </w:tc>
      </w:tr>
      <w:tr w:rsidR="00CA4992" w:rsidRPr="000A2A17" w:rsidDel="00DF5049" w14:paraId="47E350C2" w14:textId="77777777" w:rsidTr="00F25655">
        <w:trPr>
          <w:trHeight w:val="275"/>
        </w:trPr>
        <w:tc>
          <w:tcPr>
            <w:tcW w:w="1645" w:type="dxa"/>
            <w:tcBorders>
              <w:top w:val="nil"/>
              <w:bottom w:val="nil"/>
              <w:right w:val="nil"/>
            </w:tcBorders>
          </w:tcPr>
          <w:p w14:paraId="706B7113" w14:textId="77777777" w:rsidR="00CA4992" w:rsidRPr="007C31CF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4DDD35F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65B"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→ S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D02CBE3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5F549E47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-1.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4C48E953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</w:tcPr>
          <w:p w14:paraId="242C05B2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-1.32</w:t>
            </w:r>
          </w:p>
        </w:tc>
      </w:tr>
      <w:tr w:rsidR="00CA4992" w:rsidRPr="000A2A17" w:rsidDel="00DF5049" w14:paraId="74353646" w14:textId="77777777" w:rsidTr="00F25655">
        <w:trPr>
          <w:trHeight w:val="266"/>
        </w:trPr>
        <w:tc>
          <w:tcPr>
            <w:tcW w:w="1645" w:type="dxa"/>
            <w:tcBorders>
              <w:top w:val="nil"/>
              <w:bottom w:val="nil"/>
              <w:right w:val="nil"/>
            </w:tcBorders>
          </w:tcPr>
          <w:p w14:paraId="769E0D2C" w14:textId="77777777" w:rsidR="00CA4992" w:rsidRPr="007C31CF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86C4400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9665B"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 → 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C7986F2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3D3ACEAD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-1.1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</w:tcPr>
          <w:p w14:paraId="141797BF" w14:textId="77777777" w:rsidR="00CA4992" w:rsidRPr="00700D4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</w:tcBorders>
          </w:tcPr>
          <w:p w14:paraId="68252625" w14:textId="77777777" w:rsidR="00CA4992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-1.12</w:t>
            </w:r>
          </w:p>
        </w:tc>
      </w:tr>
      <w:tr w:rsidR="00CA4992" w:rsidRPr="000A2A17" w:rsidDel="00DF5049" w14:paraId="44602520" w14:textId="77777777" w:rsidTr="00F25655">
        <w:trPr>
          <w:trHeight w:val="275"/>
        </w:trPr>
        <w:tc>
          <w:tcPr>
            <w:tcW w:w="1645" w:type="dxa"/>
            <w:tcBorders>
              <w:top w:val="nil"/>
              <w:right w:val="nil"/>
            </w:tcBorders>
          </w:tcPr>
          <w:p w14:paraId="38701DA8" w14:textId="77777777" w:rsidR="00CA4992" w:rsidRPr="00956138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</w:tcPr>
          <w:p w14:paraId="402E842F" w14:textId="77777777" w:rsidR="00CA4992" w:rsidDel="00DF5049" w:rsidRDefault="00CA4992" w:rsidP="00F25655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9665B"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 → DP</w:t>
            </w:r>
          </w:p>
        </w:tc>
        <w:tc>
          <w:tcPr>
            <w:tcW w:w="1645" w:type="dxa"/>
            <w:tcBorders>
              <w:top w:val="nil"/>
              <w:left w:val="nil"/>
              <w:right w:val="nil"/>
            </w:tcBorders>
          </w:tcPr>
          <w:p w14:paraId="5391C3DC" w14:textId="77777777" w:rsidR="00CA4992" w:rsidRPr="006E0311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</w:tcPr>
          <w:p w14:paraId="1A139F06" w14:textId="77777777" w:rsidR="00CA4992" w:rsidRPr="006E0311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-1.60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</w:tcPr>
          <w:p w14:paraId="7DC86352" w14:textId="77777777" w:rsidR="00CA4992" w:rsidRPr="006E0311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</w:t>
            </w:r>
          </w:p>
        </w:tc>
        <w:tc>
          <w:tcPr>
            <w:tcW w:w="1646" w:type="dxa"/>
            <w:tcBorders>
              <w:top w:val="nil"/>
              <w:left w:val="nil"/>
            </w:tcBorders>
          </w:tcPr>
          <w:p w14:paraId="0B973F32" w14:textId="77777777" w:rsidR="00CA4992" w:rsidRPr="006E0311" w:rsidDel="00DF5049" w:rsidRDefault="00CA4992" w:rsidP="00F2565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Del="00DF50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-1.41</w:t>
            </w:r>
          </w:p>
        </w:tc>
      </w:tr>
    </w:tbl>
    <w:p w14:paraId="377D0CCD" w14:textId="23976EF1" w:rsidR="00CA4992" w:rsidRPr="003276CA" w:rsidDel="00DF5049" w:rsidRDefault="00CA4992" w:rsidP="00CA4992">
      <w:pPr>
        <w:rPr>
          <w:rFonts w:ascii="Times New Roman" w:hAnsi="Times New Roman" w:cs="Times New Roman"/>
          <w:lang w:val="en-GB"/>
        </w:rPr>
      </w:pPr>
      <w:r w:rsidRPr="003276CA" w:rsidDel="00DF5049">
        <w:rPr>
          <w:rFonts w:ascii="Times New Roman" w:hAnsi="Times New Roman" w:cs="Times New Roman"/>
          <w:i/>
          <w:iCs/>
          <w:lang w:val="en-GB"/>
        </w:rPr>
        <w:t>Notes:</w:t>
      </w:r>
      <w:r w:rsidRPr="003276CA" w:rsidDel="00DF5049">
        <w:rPr>
          <w:rFonts w:ascii="Times New Roman" w:hAnsi="Times New Roman" w:cs="Times New Roman"/>
          <w:lang w:val="en-GB"/>
        </w:rPr>
        <w:t xml:space="preserve"> Model 1: adjusted for sex and birthyear cohort. Model 2: adjusted for sex, birthyear cohort, education, self-rated health, and marital status. E=entry; SA=Sickness absence; N=Not sickness absent; DP=disability pension.</w:t>
      </w:r>
    </w:p>
    <w:bookmarkEnd w:id="0"/>
    <w:p w14:paraId="0BBB7194" w14:textId="77777777" w:rsidR="00CA4992" w:rsidRDefault="00CA4992"/>
    <w:sectPr w:rsidR="00CA49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992"/>
    <w:rsid w:val="00092283"/>
    <w:rsid w:val="000A0D2B"/>
    <w:rsid w:val="001117CA"/>
    <w:rsid w:val="00192282"/>
    <w:rsid w:val="00434870"/>
    <w:rsid w:val="007E2170"/>
    <w:rsid w:val="00A0266C"/>
    <w:rsid w:val="00CA4992"/>
    <w:rsid w:val="00CF1363"/>
    <w:rsid w:val="00D5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930BA"/>
  <w15:chartTrackingRefBased/>
  <w15:docId w15:val="{BA8A5894-62CB-4678-BE2C-5609287E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99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1E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Svedberg</dc:creator>
  <cp:keywords/>
  <dc:description/>
  <cp:lastModifiedBy>Caroline Rubince G.</cp:lastModifiedBy>
  <cp:revision>3</cp:revision>
  <dcterms:created xsi:type="dcterms:W3CDTF">2023-06-13T15:59:00Z</dcterms:created>
  <dcterms:modified xsi:type="dcterms:W3CDTF">2023-06-23T12:18:00Z</dcterms:modified>
</cp:coreProperties>
</file>